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86E" w:rsidRPr="00CF2170" w:rsidRDefault="00CF2170">
      <w:pPr>
        <w:rPr>
          <w:rFonts w:ascii="Times New Roman" w:hAnsi="Times New Roman" w:cs="Times New Roman"/>
          <w:sz w:val="24"/>
        </w:rPr>
      </w:pPr>
      <w:r w:rsidRPr="00CF2170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6846B6">
        <w:rPr>
          <w:rFonts w:ascii="Times New Roman" w:hAnsi="Times New Roman" w:cs="Times New Roman"/>
          <w:b/>
          <w:bCs/>
          <w:sz w:val="24"/>
        </w:rPr>
        <w:t>4</w:t>
      </w:r>
      <w:r w:rsidRPr="00CF2170">
        <w:rPr>
          <w:rFonts w:ascii="Times New Roman" w:hAnsi="Times New Roman" w:cs="Times New Roman"/>
          <w:b/>
          <w:bCs/>
          <w:sz w:val="24"/>
        </w:rPr>
        <w:t>: Table S</w:t>
      </w:r>
      <w:r w:rsidR="006846B6">
        <w:rPr>
          <w:rFonts w:ascii="Times New Roman" w:hAnsi="Times New Roman" w:cs="Times New Roman"/>
          <w:b/>
          <w:bCs/>
          <w:sz w:val="24"/>
        </w:rPr>
        <w:t>2</w:t>
      </w:r>
      <w:r w:rsidRPr="00CF2170">
        <w:rPr>
          <w:rFonts w:ascii="Times New Roman" w:hAnsi="Times New Roman" w:cs="Times New Roman"/>
          <w:b/>
          <w:bCs/>
          <w:sz w:val="24"/>
        </w:rPr>
        <w:t>.</w:t>
      </w:r>
      <w:r w:rsidRPr="00CF2170">
        <w:rPr>
          <w:rFonts w:ascii="Times New Roman" w:hAnsi="Times New Roman" w:cs="Times New Roman"/>
          <w:sz w:val="24"/>
        </w:rPr>
        <w:t xml:space="preserve"> </w:t>
      </w:r>
      <w:r w:rsidR="00F37DDB" w:rsidRPr="00CF2170">
        <w:rPr>
          <w:rFonts w:ascii="Times New Roman" w:hAnsi="Times New Roman" w:cs="Times New Roman"/>
          <w:sz w:val="24"/>
        </w:rPr>
        <w:t>Summary of GO terms enriched among genes in co-expression cluster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6232"/>
        <w:gridCol w:w="1843"/>
        <w:gridCol w:w="2126"/>
        <w:gridCol w:w="1235"/>
      </w:tblGrid>
      <w:tr w:rsidR="00F37DDB" w:rsidRPr="00B621BF" w:rsidTr="000D699B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>Cluster (Gene Number)</w:t>
            </w:r>
          </w:p>
        </w:tc>
        <w:tc>
          <w:tcPr>
            <w:tcW w:w="6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>Enriched GO BP, CC, MF term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>No. of genes in the cluster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>No. of genes in the background (%)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>FDR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LC4-</w:t>
            </w:r>
            <w:r w:rsidR="001410A0">
              <w:rPr>
                <w:rFonts w:ascii="Times New Roman" w:eastAsia="DengXian" w:hAnsi="Times New Roman" w:cs="Times New Roman"/>
                <w:color w:val="000000"/>
                <w:sz w:val="24"/>
              </w:rPr>
              <w:t>R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C</w:t>
            </w:r>
            <w:r w:rsidR="001410A0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67)</w:t>
            </w:r>
          </w:p>
        </w:tc>
        <w:tc>
          <w:tcPr>
            <w:tcW w:w="6232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response to stress </w:t>
            </w:r>
            <w:r w:rsidRPr="00B621B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B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2 (38.7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155 (11.3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82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acetyltransferase complex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5 (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6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ion binding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7 (5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3649 (32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cation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1 (3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943 (17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metal ion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1 (3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930 (16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transmembrane transporter activity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6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682 (6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oxidoreductase activity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4 (4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697 (1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9E-03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electron transf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36 (2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oxidoreductase activity, acting on paired donors, with</w:t>
            </w:r>
          </w:p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 xml:space="preserve"> incorporation or reduction of molecular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72 (2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oxidoreductase activity, acting on the CH-NH2 group of</w:t>
            </w:r>
          </w:p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 xml:space="preserve"> don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32 (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oxidoreductase activity, acting on the CH-CH group of</w:t>
            </w:r>
          </w:p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 xml:space="preserve"> don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26 (2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oxidoreductase activity, acting on the CH-CH group of</w:t>
            </w:r>
          </w:p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 xml:space="preserve"> donors, NAD or NADP as accep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82 (1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2-alkenal reductase [NAD(P)+]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3 (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146 (1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N-acyltransferase activity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7 (0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N-acetyltransferase 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2 (6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5 (0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4.75E-0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LC4 (965)</w:t>
            </w:r>
          </w:p>
        </w:tc>
        <w:tc>
          <w:tcPr>
            <w:tcW w:w="6232" w:type="dxa"/>
            <w:tcBorders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response to stimulus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C73839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73839">
              <w:rPr>
                <w:rFonts w:ascii="Times New Roman" w:eastAsia="DengXian" w:hAnsi="Times New Roman" w:cs="Times New Roman"/>
                <w:color w:val="000000"/>
                <w:sz w:val="24"/>
              </w:rPr>
              <w:t>141</w:t>
            </w:r>
            <w:r w:rsidR="00F37DDB"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6.3</w:t>
            </w:r>
            <w:r w:rsidR="00F37DDB"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568 (25.0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57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onse to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9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155 (11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9.56E-05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iratory bu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 (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57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iratory burst involved in defense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 (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57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onse to biotic stimu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1 (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37 (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.12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onse to chem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5 (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139 (11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01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onse to inorganic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8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52 (4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.01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response to dr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4 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12 (2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97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oxidoreductase activity </w:t>
            </w:r>
            <w:r w:rsidRPr="00B621B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99 (23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697 (14.8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.00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LC8 (1045)</w:t>
            </w:r>
          </w:p>
        </w:tc>
        <w:tc>
          <w:tcPr>
            <w:tcW w:w="6232" w:type="dxa"/>
            <w:tcBorders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carbohydrate metabolic process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2 (22.1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38 (10.1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7E-1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oligosaccharid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8 (1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41 (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67E-10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disaccharid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8 (1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33 (3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.69E-11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sucros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6 (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04 (3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.46E-11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cellular carbohydrat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3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38 (5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83E-10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polysaccharid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2 (1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66 (4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7E-1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glucan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6 (1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99 (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7E-1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cellular glucan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6 (1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99 (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7E-1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400" w:firstLine="96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starch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8 (1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29 (3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.55E-11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cellular polysaccharid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60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51 (4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67E-12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negative regulation of molecular function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5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82 (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87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negative regulation of catalytic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5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9 (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90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1BF">
              <w:rPr>
                <w:rFonts w:ascii="Times New Roman" w:hAnsi="Times New Roman" w:cs="Times New Roman"/>
                <w:b/>
                <w:bCs/>
                <w:sz w:val="24"/>
              </w:rPr>
              <w:t xml:space="preserve">nucleotide-sugar metabolic process </w:t>
            </w:r>
            <w:r w:rsidRPr="00B621B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3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9 (0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72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UDP-glucos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2 (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9.63E-05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AC7282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membrane </w:t>
            </w: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86 (5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512 (45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11E-04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AC7282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extracellular region </w:t>
            </w: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2 (1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25 (5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.77E-06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AC7282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cell periphery </w:t>
            </w: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8 (3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647 (21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.17E-05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external encapsulating stru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1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92 (5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22E-11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cell w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1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90 (5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.22E-11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300" w:firstLine="7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plant-type cell w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5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45 (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8.45E-08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AC7282" w:rsidRDefault="00F37DDB" w:rsidP="00E05A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catalytic activity </w:t>
            </w:r>
            <w:r w:rsidRPr="00AC728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06 (7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821 (68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90E-06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hydrolase activity, acting on glycosyl bo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3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79 (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90E-06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hydrolase activity, hydrolyzing O-glycosyl compou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9 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30 (2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4.90E-06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glucosyltransferas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24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51 (1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7.80E-06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cellulose synthas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1 (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.04E-05</w:t>
            </w:r>
          </w:p>
        </w:tc>
      </w:tr>
      <w:tr w:rsidR="00F37DDB" w:rsidRPr="00B621BF" w:rsidTr="000D699B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</w:tcPr>
          <w:p w:rsidR="00F37DDB" w:rsidRPr="00B621BF" w:rsidRDefault="00F37DDB" w:rsidP="00E05A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2" w:type="dxa"/>
            <w:tcBorders>
              <w:top w:val="nil"/>
              <w:left w:val="nil"/>
              <w:right w:val="nil"/>
            </w:tcBorders>
            <w:vAlign w:val="center"/>
          </w:tcPr>
          <w:p w:rsidR="00F37DDB" w:rsidRPr="00B621BF" w:rsidRDefault="00F37DDB" w:rsidP="00E05AC9">
            <w:pPr>
              <w:ind w:firstLineChars="300" w:firstLine="7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hAnsi="Times New Roman" w:cs="Times New Roman"/>
                <w:sz w:val="24"/>
              </w:rPr>
              <w:t>└</w:t>
            </w: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cellulose synthase (UDP-forming) activ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10 (1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31 (0.3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:rsidR="00F37DDB" w:rsidRPr="00B621BF" w:rsidRDefault="00F37DDB" w:rsidP="00E05A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621BF">
              <w:rPr>
                <w:rFonts w:ascii="Times New Roman" w:eastAsia="DengXian" w:hAnsi="Times New Roman" w:cs="Times New Roman"/>
                <w:color w:val="000000"/>
                <w:sz w:val="24"/>
              </w:rPr>
              <w:t>5.04E-05</w:t>
            </w:r>
          </w:p>
        </w:tc>
      </w:tr>
    </w:tbl>
    <w:p w:rsidR="0076239F" w:rsidRDefault="001410A0">
      <w:pPr>
        <w:rPr>
          <w:rFonts w:ascii="Times New Roman" w:hAnsi="Times New Roman" w:cs="Times New Roman"/>
          <w:sz w:val="24"/>
        </w:rPr>
      </w:pPr>
      <w:r w:rsidRPr="001410A0">
        <w:rPr>
          <w:rFonts w:ascii="Times New Roman" w:hAnsi="Times New Roman" w:cs="Times New Roman"/>
          <w:sz w:val="24"/>
        </w:rPr>
        <w:t>*</w:t>
      </w:r>
      <w:bookmarkStart w:id="0" w:name="_GoBack"/>
      <w:bookmarkEnd w:id="0"/>
      <w:r w:rsidR="0076239F" w:rsidRPr="00B621BF">
        <w:rPr>
          <w:rFonts w:ascii="Times New Roman" w:eastAsia="DengXian" w:hAnsi="Times New Roman" w:cs="Times New Roman"/>
          <w:color w:val="000000"/>
          <w:sz w:val="24"/>
        </w:rPr>
        <w:t>LC4-</w:t>
      </w:r>
      <w:r w:rsidR="0076239F">
        <w:rPr>
          <w:rFonts w:ascii="Times New Roman" w:eastAsia="DengXian" w:hAnsi="Times New Roman" w:cs="Times New Roman"/>
          <w:color w:val="000000"/>
          <w:sz w:val="24"/>
        </w:rPr>
        <w:t>R</w:t>
      </w:r>
      <w:r w:rsidR="0076239F" w:rsidRPr="00B621BF">
        <w:rPr>
          <w:rFonts w:ascii="Times New Roman" w:eastAsia="DengXian" w:hAnsi="Times New Roman" w:cs="Times New Roman"/>
          <w:color w:val="000000"/>
          <w:sz w:val="24"/>
        </w:rPr>
        <w:t>C</w:t>
      </w:r>
      <w:r w:rsidR="0076239F">
        <w:rPr>
          <w:rFonts w:ascii="Times New Roman" w:eastAsia="DengXian" w:hAnsi="Times New Roman" w:cs="Times New Roman"/>
          <w:color w:val="000000"/>
          <w:sz w:val="24"/>
        </w:rPr>
        <w:t>4</w:t>
      </w:r>
      <w:r w:rsidR="0076239F">
        <w:rPr>
          <w:rFonts w:ascii="Times New Roman" w:eastAsia="DengXian" w:hAnsi="Times New Roman" w:cs="Times New Roman"/>
          <w:color w:val="000000"/>
          <w:sz w:val="24"/>
        </w:rPr>
        <w:t>: Overlaps between LC4 and RC4; L</w:t>
      </w:r>
      <w:r w:rsidR="0076239F" w:rsidRPr="001410A0">
        <w:rPr>
          <w:rFonts w:ascii="Times New Roman" w:hAnsi="Times New Roman" w:cs="Times New Roman"/>
          <w:sz w:val="24"/>
        </w:rPr>
        <w:t>C8-RC8</w:t>
      </w:r>
      <w:r w:rsidR="0076239F">
        <w:rPr>
          <w:rFonts w:ascii="Times New Roman" w:hAnsi="Times New Roman" w:cs="Times New Roman"/>
          <w:sz w:val="24"/>
        </w:rPr>
        <w:t>: Overlaps between LC8 and RC8</w:t>
      </w:r>
      <w:r w:rsidR="00BF0F5F">
        <w:rPr>
          <w:rFonts w:ascii="Times New Roman" w:hAnsi="Times New Roman" w:cs="Times New Roman"/>
          <w:sz w:val="24"/>
        </w:rPr>
        <w:t>.</w:t>
      </w:r>
    </w:p>
    <w:p w:rsidR="00F37DDB" w:rsidRPr="001410A0" w:rsidRDefault="001410A0" w:rsidP="00C876EE">
      <w:pPr>
        <w:ind w:firstLineChars="50" w:firstLine="120"/>
        <w:rPr>
          <w:rFonts w:ascii="Times New Roman" w:hAnsi="Times New Roman" w:cs="Times New Roman"/>
          <w:sz w:val="24"/>
        </w:rPr>
      </w:pPr>
      <w:r w:rsidRPr="001410A0">
        <w:rPr>
          <w:rFonts w:ascii="Times New Roman" w:hAnsi="Times New Roman" w:cs="Times New Roman"/>
          <w:sz w:val="24"/>
        </w:rPr>
        <w:t>LC8-RC8: No significant enrichment of GO terms w</w:t>
      </w:r>
      <w:r w:rsidR="00921F0F">
        <w:rPr>
          <w:rFonts w:ascii="Times New Roman" w:hAnsi="Times New Roman" w:cs="Times New Roman"/>
          <w:sz w:val="24"/>
        </w:rPr>
        <w:t>as</w:t>
      </w:r>
      <w:r w:rsidRPr="001410A0">
        <w:rPr>
          <w:rFonts w:ascii="Times New Roman" w:hAnsi="Times New Roman" w:cs="Times New Roman"/>
          <w:sz w:val="24"/>
        </w:rPr>
        <w:t xml:space="preserve"> found.</w:t>
      </w:r>
    </w:p>
    <w:p w:rsidR="001410A0" w:rsidRPr="001410A0" w:rsidRDefault="001410A0" w:rsidP="0027050B">
      <w:pPr>
        <w:ind w:firstLineChars="50" w:firstLine="120"/>
        <w:rPr>
          <w:rFonts w:ascii="Times New Roman" w:hAnsi="Times New Roman" w:cs="Times New Roman"/>
          <w:sz w:val="24"/>
        </w:rPr>
      </w:pPr>
      <w:r w:rsidRPr="001410A0">
        <w:rPr>
          <w:rFonts w:ascii="Times New Roman" w:hAnsi="Times New Roman" w:cs="Times New Roman"/>
          <w:sz w:val="24"/>
        </w:rPr>
        <w:t>BP: Biological Process; CC: Cellular Component; MF: Molecular Function.</w:t>
      </w:r>
    </w:p>
    <w:sectPr w:rsidR="001410A0" w:rsidRPr="001410A0" w:rsidSect="00EE3B8C">
      <w:pgSz w:w="16840" w:h="11900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6FD" w:rsidRDefault="008506FD" w:rsidP="0027050B">
      <w:r>
        <w:separator/>
      </w:r>
    </w:p>
  </w:endnote>
  <w:endnote w:type="continuationSeparator" w:id="0">
    <w:p w:rsidR="008506FD" w:rsidRDefault="008506FD" w:rsidP="00270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6FD" w:rsidRDefault="008506FD" w:rsidP="0027050B">
      <w:r>
        <w:separator/>
      </w:r>
    </w:p>
  </w:footnote>
  <w:footnote w:type="continuationSeparator" w:id="0">
    <w:p w:rsidR="008506FD" w:rsidRDefault="008506FD" w:rsidP="00270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B8C"/>
    <w:rsid w:val="000D699B"/>
    <w:rsid w:val="000F5226"/>
    <w:rsid w:val="00106E0A"/>
    <w:rsid w:val="001100FB"/>
    <w:rsid w:val="001410A0"/>
    <w:rsid w:val="002013CC"/>
    <w:rsid w:val="002618A9"/>
    <w:rsid w:val="0027050B"/>
    <w:rsid w:val="003A0ABC"/>
    <w:rsid w:val="003C6A7F"/>
    <w:rsid w:val="004524EE"/>
    <w:rsid w:val="004A0AD2"/>
    <w:rsid w:val="004D1198"/>
    <w:rsid w:val="004F6EFF"/>
    <w:rsid w:val="006846B6"/>
    <w:rsid w:val="00690AB7"/>
    <w:rsid w:val="006C1EC3"/>
    <w:rsid w:val="0076239F"/>
    <w:rsid w:val="008374EF"/>
    <w:rsid w:val="008506FD"/>
    <w:rsid w:val="008F2D3E"/>
    <w:rsid w:val="00921F0F"/>
    <w:rsid w:val="009B745F"/>
    <w:rsid w:val="00AC7282"/>
    <w:rsid w:val="00AF4CC6"/>
    <w:rsid w:val="00B572A8"/>
    <w:rsid w:val="00B621BF"/>
    <w:rsid w:val="00BF0F5F"/>
    <w:rsid w:val="00C4586E"/>
    <w:rsid w:val="00C564FF"/>
    <w:rsid w:val="00C73839"/>
    <w:rsid w:val="00C876EE"/>
    <w:rsid w:val="00CD7C44"/>
    <w:rsid w:val="00CE02BB"/>
    <w:rsid w:val="00CF2170"/>
    <w:rsid w:val="00E16808"/>
    <w:rsid w:val="00EB2E12"/>
    <w:rsid w:val="00EE3B8C"/>
    <w:rsid w:val="00F37DDB"/>
    <w:rsid w:val="00FB2E2C"/>
    <w:rsid w:val="00FD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0D35F"/>
  <w15:chartTrackingRefBased/>
  <w15:docId w15:val="{4F82EE7B-1EA0-F942-8057-8F57CF8D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10A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410A0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1410A0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70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7050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70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70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5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34</cp:revision>
  <dcterms:created xsi:type="dcterms:W3CDTF">2020-02-12T06:37:00Z</dcterms:created>
  <dcterms:modified xsi:type="dcterms:W3CDTF">2020-02-12T19:39:00Z</dcterms:modified>
</cp:coreProperties>
</file>